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8382A" w14:textId="4E8D7E6D" w:rsidR="00167E66" w:rsidRDefault="007A7990" w:rsidP="00A05E2F">
      <w:pPr>
        <w:spacing w:line="360" w:lineRule="auto"/>
        <w:jc w:val="center"/>
        <w:rPr>
          <w:rFonts w:eastAsiaTheme="majorEastAsia" w:cs="Times New Roman"/>
          <w:spacing w:val="-10"/>
          <w:kern w:val="28"/>
          <w:sz w:val="36"/>
          <w:szCs w:val="36"/>
          <w:lang w:val="en-US"/>
        </w:rPr>
      </w:pPr>
      <w:r>
        <w:rPr>
          <w:rFonts w:eastAsiaTheme="majorEastAsia" w:cs="Times New Roman"/>
          <w:spacing w:val="-10"/>
          <w:kern w:val="28"/>
          <w:sz w:val="36"/>
          <w:szCs w:val="36"/>
          <w:lang w:val="en-US"/>
        </w:rPr>
        <w:t xml:space="preserve">Supplementary </w:t>
      </w:r>
      <w:r w:rsidR="00167E66">
        <w:rPr>
          <w:rFonts w:eastAsiaTheme="majorEastAsia" w:cs="Times New Roman"/>
          <w:spacing w:val="-10"/>
          <w:kern w:val="28"/>
          <w:sz w:val="36"/>
          <w:szCs w:val="36"/>
          <w:lang w:val="en-US"/>
        </w:rPr>
        <w:t xml:space="preserve">Materials </w:t>
      </w:r>
    </w:p>
    <w:p w14:paraId="52F79965" w14:textId="69D406FB" w:rsidR="007A7990" w:rsidRPr="00A05E2F" w:rsidRDefault="007A7990" w:rsidP="007A7990">
      <w:pPr>
        <w:spacing w:line="360" w:lineRule="auto"/>
        <w:jc w:val="center"/>
        <w:rPr>
          <w:rFonts w:eastAsiaTheme="majorEastAsia" w:cs="Times New Roman"/>
          <w:spacing w:val="-10"/>
          <w:kern w:val="28"/>
          <w:sz w:val="28"/>
          <w:szCs w:val="28"/>
          <w:lang w:val="en-US"/>
        </w:rPr>
      </w:pPr>
      <w:r w:rsidRPr="00A05E2F">
        <w:rPr>
          <w:rFonts w:eastAsiaTheme="majorEastAsia" w:cs="Times New Roman"/>
          <w:spacing w:val="-10"/>
          <w:kern w:val="28"/>
          <w:sz w:val="28"/>
          <w:szCs w:val="28"/>
          <w:lang w:val="en-US"/>
        </w:rPr>
        <w:t>Happy or not? An investigative study on Well-being and Anhedonia in Everyday Life</w:t>
      </w:r>
    </w:p>
    <w:p w14:paraId="6B282469" w14:textId="225A1230" w:rsidR="007A7990" w:rsidRDefault="00167E66" w:rsidP="000024A4">
      <w:pPr>
        <w:jc w:val="center"/>
      </w:pPr>
      <w:r w:rsidRPr="00062C53">
        <w:t>Merklein, Peterburs, Mundorf</w:t>
      </w:r>
    </w:p>
    <w:p w14:paraId="008B79CD" w14:textId="77777777" w:rsidR="000024A4" w:rsidRPr="000024A4" w:rsidRDefault="000024A4" w:rsidP="000024A4">
      <w:pPr>
        <w:jc w:val="center"/>
        <w:rPr>
          <w:vertAlign w:val="subscript"/>
        </w:rPr>
      </w:pPr>
    </w:p>
    <w:p w14:paraId="2506B86F" w14:textId="55C71AA1" w:rsidR="007A7990" w:rsidRPr="000024A4" w:rsidRDefault="007A7990" w:rsidP="000024A4">
      <w:pPr>
        <w:spacing w:after="0" w:line="240" w:lineRule="auto"/>
        <w:rPr>
          <w:rFonts w:cs="Times New Roman"/>
          <w:b/>
          <w:bCs/>
          <w:iCs/>
          <w:color w:val="000000" w:themeColor="text1"/>
          <w:szCs w:val="24"/>
        </w:rPr>
      </w:pPr>
      <w:r w:rsidRPr="000024A4">
        <w:rPr>
          <w:rFonts w:cs="Times New Roman"/>
          <w:b/>
          <w:bCs/>
          <w:iCs/>
          <w:color w:val="000000" w:themeColor="text1"/>
          <w:szCs w:val="24"/>
        </w:rPr>
        <w:t>Table</w:t>
      </w:r>
      <w:r w:rsidR="00590D37" w:rsidRPr="000024A4">
        <w:rPr>
          <w:rFonts w:cs="Times New Roman"/>
          <w:b/>
          <w:bCs/>
          <w:iCs/>
          <w:color w:val="000000" w:themeColor="text1"/>
          <w:szCs w:val="24"/>
        </w:rPr>
        <w:t xml:space="preserve"> S</w:t>
      </w:r>
      <w:r w:rsidR="00C16AE8">
        <w:rPr>
          <w:rFonts w:cs="Times New Roman"/>
          <w:b/>
          <w:bCs/>
          <w:iCs/>
          <w:color w:val="000000" w:themeColor="text1"/>
          <w:szCs w:val="24"/>
        </w:rPr>
        <w:t>4</w:t>
      </w:r>
      <w:r w:rsidRPr="000024A4">
        <w:rPr>
          <w:rFonts w:cs="Times New Roman"/>
          <w:b/>
          <w:bCs/>
          <w:iCs/>
          <w:color w:val="000000" w:themeColor="text1"/>
          <w:szCs w:val="24"/>
        </w:rPr>
        <w:t xml:space="preserve">. </w:t>
      </w:r>
      <w:r w:rsidRPr="007B50CD"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Results from multiple linear regression analysis for the </w:t>
      </w:r>
      <w:r>
        <w:rPr>
          <w:rFonts w:cs="Times New Roman"/>
          <w:b/>
          <w:bCs/>
          <w:iCs/>
          <w:color w:val="000000" w:themeColor="text1"/>
          <w:szCs w:val="24"/>
          <w:lang w:val="en-US"/>
        </w:rPr>
        <w:t>clinical</w:t>
      </w:r>
      <w:r w:rsidRPr="007B50CD"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 group.</w:t>
      </w:r>
      <w:r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 </w:t>
      </w:r>
      <w:r w:rsidRPr="00A867E1">
        <w:rPr>
          <w:rFonts w:cs="Times New Roman"/>
          <w:i/>
          <w:iCs/>
          <w:color w:val="000000" w:themeColor="text1"/>
          <w:sz w:val="22"/>
          <w:lang w:val="en-US"/>
        </w:rPr>
        <w:t xml:space="preserve">DARS: </w:t>
      </w:r>
      <w:r w:rsidRPr="00A867E1">
        <w:rPr>
          <w:rFonts w:cs="Times New Roman"/>
          <w:color w:val="000000" w:themeColor="text1"/>
          <w:sz w:val="22"/>
          <w:lang w:val="en-US"/>
        </w:rPr>
        <w:t>Dimensional Anhedonia Rating Scale; DASS: Depression Anxiety Stress Scales; MAP-SR: Motivation and Pleasure Scale - Self-Report; ISR: ICD-10-Symptom-Rating</w:t>
      </w:r>
      <w:r>
        <w:rPr>
          <w:rFonts w:cs="Times New Roman"/>
          <w:color w:val="000000" w:themeColor="text1"/>
          <w:sz w:val="22"/>
          <w:lang w:val="en-US"/>
        </w:rPr>
        <w:t xml:space="preserve">; VIF: </w:t>
      </w:r>
      <w:r w:rsidRPr="00BE6C99">
        <w:rPr>
          <w:rFonts w:cs="Times New Roman"/>
          <w:color w:val="000000" w:themeColor="text1"/>
          <w:sz w:val="22"/>
          <w:lang w:val="en-US"/>
        </w:rPr>
        <w:t>Variance Inflation Factor</w:t>
      </w:r>
      <w:r w:rsidRPr="005B45F5">
        <w:rPr>
          <w:rFonts w:cs="Times New Roman"/>
          <w:color w:val="000000" w:themeColor="text1"/>
          <w:sz w:val="22"/>
          <w:lang w:val="en-US"/>
        </w:rPr>
        <w:t>.</w:t>
      </w:r>
    </w:p>
    <w:tbl>
      <w:tblPr>
        <w:tblW w:w="935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59"/>
        <w:gridCol w:w="930"/>
        <w:gridCol w:w="1426"/>
        <w:gridCol w:w="968"/>
        <w:gridCol w:w="1359"/>
        <w:gridCol w:w="1548"/>
        <w:gridCol w:w="1262"/>
      </w:tblGrid>
      <w:tr w:rsidR="007A7990" w:rsidRPr="004422FD" w14:paraId="79D08B88" w14:textId="77777777" w:rsidTr="007A6673">
        <w:trPr>
          <w:cantSplit/>
          <w:trHeight w:val="147"/>
          <w:tblHeader/>
        </w:trPr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E2F60" w14:textId="77777777" w:rsidR="007A7990" w:rsidRPr="00292614" w:rsidRDefault="007A7990" w:rsidP="007A6673">
            <w:pPr>
              <w:spacing w:after="0" w:line="240" w:lineRule="auto"/>
              <w:rPr>
                <w:rFonts w:eastAsia="Times New Roman" w:cs="Times New Roman"/>
                <w:kern w:val="16"/>
                <w:sz w:val="20"/>
                <w:szCs w:val="20"/>
                <w:lang w:val="en-US" w:eastAsia="de-DE"/>
              </w:rPr>
            </w:pPr>
          </w:p>
        </w:tc>
        <w:tc>
          <w:tcPr>
            <w:tcW w:w="74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CC406E" w14:textId="77777777" w:rsidR="007A7990" w:rsidRPr="00CC06BC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</w:pPr>
            <w:r w:rsidRPr="00CC06B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ependent variable: anhedonia (DARS)</w:t>
            </w:r>
          </w:p>
        </w:tc>
      </w:tr>
      <w:tr w:rsidR="007A7990" w:rsidRPr="004422FD" w14:paraId="62F21B58" w14:textId="77777777" w:rsidTr="007A6673">
        <w:trPr>
          <w:cantSplit/>
          <w:trHeight w:val="147"/>
          <w:tblHeader/>
        </w:trPr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5DCDD" w14:textId="77777777" w:rsidR="007A7990" w:rsidRPr="004422FD" w:rsidRDefault="007A7990" w:rsidP="007A6673">
            <w:pPr>
              <w:spacing w:after="0" w:line="240" w:lineRule="auto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76D8E3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Unstandardized coefficient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C6B44B1" w14:textId="77777777" w:rsidR="007A7990" w:rsidRPr="00AD35E4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A373E66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  <w:tc>
          <w:tcPr>
            <w:tcW w:w="2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461B1E2" w14:textId="77777777" w:rsidR="007A7990" w:rsidRPr="00B05FC9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  <w:t>Collinearity</w:t>
            </w:r>
          </w:p>
        </w:tc>
      </w:tr>
      <w:tr w:rsidR="007A7990" w:rsidRPr="004422FD" w14:paraId="37B49D8B" w14:textId="77777777" w:rsidTr="007A6673">
        <w:trPr>
          <w:cantSplit/>
          <w:trHeight w:val="147"/>
          <w:tblHeader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FDC8D" w14:textId="77777777" w:rsidR="007A7990" w:rsidRPr="004422FD" w:rsidRDefault="007A7990" w:rsidP="007A6673">
            <w:pPr>
              <w:spacing w:after="0" w:line="240" w:lineRule="auto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  <w:t>Predic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8D0867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8848F0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SE b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462D9C8" w14:textId="77777777" w:rsidR="007A7990" w:rsidRPr="00AD35E4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16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F49A925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kern w:val="16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EAC1F6" w14:textId="77777777" w:rsidR="007A7990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Toleranc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41FEC2E" w14:textId="77777777" w:rsidR="007A7990" w:rsidRPr="00B05FC9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  <w:t>VIF</w:t>
            </w:r>
          </w:p>
        </w:tc>
      </w:tr>
      <w:tr w:rsidR="007A7990" w:rsidRPr="004422FD" w14:paraId="5D6F02AF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0CA880" w14:textId="77777777" w:rsidR="007A7990" w:rsidRPr="001A7666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  <w:r w:rsidRPr="001A7666"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0986" w14:textId="77777777" w:rsidR="007A7990" w:rsidRPr="001A7666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A7666">
              <w:rPr>
                <w:rFonts w:eastAsia="Times New Roman" w:cs="Times New Roman"/>
                <w:sz w:val="20"/>
                <w:szCs w:val="20"/>
                <w:lang w:val="en-US" w:eastAsia="de-DE"/>
              </w:rPr>
              <w:t>102.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F170D" w14:textId="77777777" w:rsidR="007A7990" w:rsidRPr="001A7666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A7666">
              <w:rPr>
                <w:rFonts w:eastAsia="Times New Roman" w:cs="Times New Roman"/>
                <w:sz w:val="20"/>
                <w:szCs w:val="20"/>
                <w:lang w:val="en-US" w:eastAsia="de-DE"/>
              </w:rPr>
              <w:t>4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3F822" w14:textId="77777777" w:rsidR="007A7990" w:rsidRPr="001A7666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A7666">
              <w:rPr>
                <w:rFonts w:eastAsia="Times New Roman" w:cs="Times New Roman"/>
                <w:sz w:val="20"/>
                <w:szCs w:val="20"/>
                <w:lang w:val="en-US" w:eastAsia="de-DE"/>
              </w:rPr>
              <w:t>24.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302D9" w14:textId="77777777" w:rsidR="007A7990" w:rsidRPr="001A7666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  <w:r w:rsidRPr="001A7666"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  <w:t>&lt; 2e-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1825" w14:textId="77777777" w:rsidR="007A7990" w:rsidRPr="001A7666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8310F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A7990" w:rsidRPr="004422FD" w14:paraId="5A5A3E57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C6E58B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ASS anxie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C38A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1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A47E4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4EFF6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2.6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68D0E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.01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2003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C06BC">
              <w:rPr>
                <w:rFonts w:eastAsia="Times New Roman" w:cs="Times New Roman"/>
                <w:sz w:val="20"/>
                <w:szCs w:val="20"/>
                <w:lang w:val="en-US" w:eastAsia="de-DE"/>
              </w:rPr>
              <w:t>.36</w:t>
            </w: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EE955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F147E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2.770</w:t>
            </w:r>
          </w:p>
        </w:tc>
      </w:tr>
      <w:tr w:rsidR="007A7990" w:rsidRPr="004422FD" w14:paraId="42D8FE11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166EFD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ASS depress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C285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F1D4A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389D5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8412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A29F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C06BC">
              <w:rPr>
                <w:rFonts w:eastAsia="Times New Roman" w:cs="Times New Roman"/>
                <w:sz w:val="20"/>
                <w:szCs w:val="20"/>
                <w:lang w:val="en-US" w:eastAsia="de-DE"/>
              </w:rPr>
              <w:t>.2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97FCF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F147E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4.87</w:t>
            </w: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7</w:t>
            </w:r>
          </w:p>
        </w:tc>
      </w:tr>
      <w:tr w:rsidR="007A7990" w:rsidRPr="004422FD" w14:paraId="791CC0CB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97B229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ASS stres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9C85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37B0D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46861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3618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FCEC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C06BC">
              <w:rPr>
                <w:rFonts w:eastAsia="Times New Roman" w:cs="Times New Roman"/>
                <w:sz w:val="20"/>
                <w:szCs w:val="20"/>
                <w:lang w:val="en-US" w:eastAsia="de-DE"/>
              </w:rPr>
              <w:t>.34</w:t>
            </w: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BF181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F147E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2.867</w:t>
            </w:r>
          </w:p>
        </w:tc>
      </w:tr>
      <w:tr w:rsidR="007A7990" w:rsidRPr="004422FD" w14:paraId="5DBDBAE1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1D3144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MAP-S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F1C3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2D3E8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82DBF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4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B049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001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A753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C06BC">
              <w:rPr>
                <w:rFonts w:eastAsia="Times New Roman" w:cs="Times New Roman"/>
                <w:sz w:val="20"/>
                <w:szCs w:val="20"/>
                <w:lang w:val="en-US" w:eastAsia="de-DE"/>
              </w:rPr>
              <w:t>.5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20DF1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F147E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1.99</w:t>
            </w: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5</w:t>
            </w:r>
          </w:p>
        </w:tc>
      </w:tr>
      <w:tr w:rsidR="007A7990" w:rsidRPr="004422FD" w14:paraId="30BCBF03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B72BE5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depress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C815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7A9F1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F5400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487C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97A3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C06BC">
              <w:rPr>
                <w:rFonts w:eastAsia="Times New Roman" w:cs="Times New Roman"/>
                <w:sz w:val="20"/>
                <w:szCs w:val="20"/>
                <w:lang w:val="en-US" w:eastAsia="de-DE"/>
              </w:rPr>
              <w:t>.2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112D8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F147E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4.990</w:t>
            </w:r>
          </w:p>
        </w:tc>
      </w:tr>
      <w:tr w:rsidR="007A7990" w:rsidRPr="004422FD" w14:paraId="47332101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F8A80F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anxie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3CB7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9F63A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7B5F6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5C42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2B2B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C06BC">
              <w:rPr>
                <w:rFonts w:eastAsia="Times New Roman" w:cs="Times New Roman"/>
                <w:sz w:val="20"/>
                <w:szCs w:val="20"/>
                <w:lang w:val="en-US" w:eastAsia="de-DE"/>
              </w:rPr>
              <w:t>.34</w:t>
            </w: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0C646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F147E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2.88</w:t>
            </w: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5</w:t>
            </w:r>
          </w:p>
        </w:tc>
      </w:tr>
      <w:tr w:rsidR="007A7990" w:rsidRPr="004422FD" w14:paraId="677CEE4D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85F856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OC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B96F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AA805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CB9B6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D3231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48B0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C06BC">
              <w:rPr>
                <w:rFonts w:eastAsia="Times New Roman" w:cs="Times New Roman"/>
                <w:sz w:val="20"/>
                <w:szCs w:val="20"/>
                <w:lang w:val="en-US" w:eastAsia="de-DE"/>
              </w:rPr>
              <w:t>.66</w:t>
            </w: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034F9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F147E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1.49</w:t>
            </w: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7</w:t>
            </w:r>
          </w:p>
        </w:tc>
      </w:tr>
      <w:tr w:rsidR="007A7990" w:rsidRPr="004422FD" w14:paraId="7F80006F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CEE281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somatofor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433C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41C80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6542E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6850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ABCB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C06BC">
              <w:rPr>
                <w:rFonts w:eastAsia="Times New Roman" w:cs="Times New Roman"/>
                <w:sz w:val="20"/>
                <w:szCs w:val="20"/>
                <w:lang w:val="en-US" w:eastAsia="de-DE"/>
              </w:rPr>
              <w:t>.6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93F59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F147E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1.54</w:t>
            </w: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3</w:t>
            </w:r>
          </w:p>
        </w:tc>
      </w:tr>
      <w:tr w:rsidR="007A7990" w:rsidRPr="004422FD" w14:paraId="305EA3EA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9DB0FC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eating disord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BADC0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1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5A8D9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B3751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1.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F7E3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BB05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C06BC">
              <w:rPr>
                <w:rFonts w:eastAsia="Times New Roman" w:cs="Times New Roman"/>
                <w:sz w:val="20"/>
                <w:szCs w:val="20"/>
                <w:lang w:val="en-US" w:eastAsia="de-DE"/>
              </w:rPr>
              <w:t>.63</w:t>
            </w: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A9CD0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F147E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1.578</w:t>
            </w:r>
          </w:p>
        </w:tc>
      </w:tr>
      <w:tr w:rsidR="007A7990" w:rsidRPr="004422FD" w14:paraId="471111CA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C3255F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additional scal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6D6E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8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DBC61C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4C265F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3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CA48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7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CF60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C06BC">
              <w:rPr>
                <w:rFonts w:eastAsia="Times New Roman" w:cs="Times New Roman"/>
                <w:sz w:val="20"/>
                <w:szCs w:val="20"/>
                <w:lang w:val="en-US" w:eastAsia="de-DE"/>
              </w:rPr>
              <w:t>.35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345796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 w:rsidRPr="00F147E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2.785</w:t>
            </w:r>
          </w:p>
        </w:tc>
      </w:tr>
      <w:tr w:rsidR="007A7990" w:rsidRPr="004422FD" w14:paraId="274AA7CD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E44A0C" w14:textId="77777777" w:rsidR="007A7990" w:rsidRDefault="007A7990" w:rsidP="007A6673">
            <w:pPr>
              <w:keepNext/>
              <w:keepLines/>
              <w:spacing w:before="40" w:after="40" w:line="240" w:lineRule="auto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 xml:space="preserve">Multiple </w:t>
            </w:r>
            <w:r w:rsidRPr="004422FD"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R</w:t>
            </w:r>
            <w:r w:rsidRPr="004422FD">
              <w:rPr>
                <w:rFonts w:eastAsia="Times New Roman" w:cs="Times New Roman"/>
                <w:color w:val="000000"/>
                <w:kern w:val="16"/>
                <w:sz w:val="20"/>
                <w:szCs w:val="20"/>
                <w:vertAlign w:val="superscript"/>
                <w:lang w:eastAsia="de-DE"/>
              </w:rPr>
              <w:t>2</w:t>
            </w:r>
          </w:p>
          <w:p w14:paraId="74F99C20" w14:textId="77777777" w:rsidR="007A7990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 xml:space="preserve">Adjusted </w:t>
            </w:r>
            <w:r w:rsidRPr="004422FD"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R</w:t>
            </w:r>
            <w:r w:rsidRPr="004422FD">
              <w:rPr>
                <w:rFonts w:eastAsia="Times New Roman" w:cs="Times New Roman"/>
                <w:color w:val="000000"/>
                <w:kern w:val="16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7BE0" w14:textId="77777777" w:rsidR="007A7990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80AC8" w14:textId="77777777" w:rsidR="007A7990" w:rsidRPr="00D235A4" w:rsidRDefault="007A7990" w:rsidP="007A6673">
            <w:pPr>
              <w:spacing w:before="60" w:after="60" w:line="240" w:lineRule="auto"/>
              <w:ind w:right="113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235A4">
              <w:rPr>
                <w:rFonts w:eastAsia="Times New Roman" w:cs="Times New Roman"/>
                <w:sz w:val="20"/>
                <w:szCs w:val="20"/>
                <w:lang w:eastAsia="de-DE"/>
              </w:rPr>
              <w:t>.4416</w:t>
            </w:r>
          </w:p>
          <w:p w14:paraId="13125C4C" w14:textId="77777777" w:rsidR="007A7990" w:rsidRPr="00D235A4" w:rsidRDefault="007A7990" w:rsidP="007A6673">
            <w:pPr>
              <w:spacing w:before="60" w:after="60" w:line="240" w:lineRule="auto"/>
              <w:ind w:right="113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235A4">
              <w:rPr>
                <w:rFonts w:eastAsia="Times New Roman" w:cs="Times New Roman"/>
                <w:sz w:val="20"/>
                <w:szCs w:val="20"/>
                <w:lang w:eastAsia="de-DE"/>
              </w:rPr>
              <w:t>.332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B8795" w14:textId="77777777" w:rsidR="007A7990" w:rsidRDefault="007A7990" w:rsidP="007A6673">
            <w:pPr>
              <w:spacing w:before="60" w:after="60" w:line="240" w:lineRule="auto"/>
              <w:ind w:right="57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2CE8" w14:textId="77777777" w:rsidR="007A7990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.001***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8896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B4C731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</w:tr>
      <w:tr w:rsidR="007A7990" w:rsidRPr="004422FD" w14:paraId="1DEF7A07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1426D5" w14:textId="77777777" w:rsidR="007A7990" w:rsidRDefault="007A7990" w:rsidP="007A6673">
            <w:pPr>
              <w:keepNext/>
              <w:keepLines/>
              <w:spacing w:before="40" w:after="40" w:line="240" w:lineRule="auto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3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9E87" w14:textId="77777777" w:rsidR="007A7990" w:rsidRDefault="007A7990" w:rsidP="007A6673">
            <w:pPr>
              <w:spacing w:before="60" w:after="60" w:line="240" w:lineRule="auto"/>
              <w:ind w:right="57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4.033 (10 and 51 DF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A97E" w14:textId="77777777" w:rsidR="007A7990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F168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0C0A2F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</w:tr>
      <w:tr w:rsidR="007A7990" w:rsidRPr="004422FD" w14:paraId="137645FF" w14:textId="77777777" w:rsidTr="007A6673">
        <w:trPr>
          <w:cantSplit/>
          <w:trHeight w:val="20"/>
          <w:tblHeader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2926ED" w14:textId="77777777" w:rsidR="007A7990" w:rsidRDefault="007A7990" w:rsidP="007A6673">
            <w:pPr>
              <w:keepNext/>
              <w:keepLines/>
              <w:spacing w:before="40" w:after="40" w:line="240" w:lineRule="auto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Residual SE</w:t>
            </w:r>
          </w:p>
        </w:tc>
        <w:tc>
          <w:tcPr>
            <w:tcW w:w="3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1768" w14:textId="77777777" w:rsidR="007A7990" w:rsidRDefault="007A7990" w:rsidP="007A6673">
            <w:pPr>
              <w:spacing w:before="60" w:after="60" w:line="240" w:lineRule="auto"/>
              <w:ind w:right="57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7.27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CB4C" w14:textId="77777777" w:rsidR="007A7990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E645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86BFBA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</w:tr>
    </w:tbl>
    <w:p w14:paraId="3B68120B" w14:textId="77777777" w:rsidR="007A7990" w:rsidRDefault="007A7990" w:rsidP="007A7990">
      <w:pPr>
        <w:jc w:val="both"/>
        <w:rPr>
          <w:lang w:val="en-US"/>
        </w:rPr>
      </w:pPr>
    </w:p>
    <w:p w14:paraId="2288F1A3" w14:textId="77777777" w:rsidR="007A7990" w:rsidRDefault="007A7990" w:rsidP="007A7990">
      <w:pPr>
        <w:jc w:val="both"/>
        <w:rPr>
          <w:lang w:val="en-US"/>
        </w:rPr>
      </w:pPr>
    </w:p>
    <w:p w14:paraId="7AAAB22F" w14:textId="77777777" w:rsidR="007A7990" w:rsidRDefault="007A7990" w:rsidP="007A7990">
      <w:pPr>
        <w:jc w:val="both"/>
        <w:rPr>
          <w:lang w:val="en-US"/>
        </w:rPr>
      </w:pPr>
    </w:p>
    <w:p w14:paraId="0182A938" w14:textId="77777777" w:rsidR="007A7990" w:rsidRDefault="007A7990" w:rsidP="007A7990">
      <w:pPr>
        <w:jc w:val="both"/>
        <w:rPr>
          <w:lang w:val="en-US"/>
        </w:rPr>
      </w:pPr>
    </w:p>
    <w:p w14:paraId="6D1E4325" w14:textId="77777777" w:rsidR="004A1F06" w:rsidRDefault="004A1F06" w:rsidP="007A7990">
      <w:pPr>
        <w:jc w:val="both"/>
        <w:rPr>
          <w:lang w:val="en-US"/>
        </w:rPr>
      </w:pPr>
    </w:p>
    <w:sectPr w:rsidR="004A1F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FB742" w14:textId="77777777" w:rsidR="003446EA" w:rsidRDefault="003446EA">
      <w:pPr>
        <w:spacing w:after="0" w:line="240" w:lineRule="auto"/>
      </w:pPr>
      <w:r>
        <w:separator/>
      </w:r>
    </w:p>
  </w:endnote>
  <w:endnote w:type="continuationSeparator" w:id="0">
    <w:p w14:paraId="5F440B93" w14:textId="77777777" w:rsidR="003446EA" w:rsidRDefault="00344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5F63DB" w14:textId="77777777" w:rsidR="00167E66" w:rsidRDefault="00167E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4004413"/>
      <w:docPartObj>
        <w:docPartGallery w:val="Page Numbers (Bottom of Page)"/>
        <w:docPartUnique/>
      </w:docPartObj>
    </w:sdtPr>
    <w:sdtContent>
      <w:p w14:paraId="5D6962AD" w14:textId="77777777" w:rsidR="00167E66" w:rsidRDefault="00167E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2EFB70A6" w14:textId="77777777" w:rsidR="00167E66" w:rsidRDefault="00167E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83FFC" w14:textId="77777777" w:rsidR="00167E66" w:rsidRDefault="00167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30DE0" w14:textId="77777777" w:rsidR="003446EA" w:rsidRDefault="003446EA">
      <w:pPr>
        <w:spacing w:after="0" w:line="240" w:lineRule="auto"/>
      </w:pPr>
      <w:r>
        <w:separator/>
      </w:r>
    </w:p>
  </w:footnote>
  <w:footnote w:type="continuationSeparator" w:id="0">
    <w:p w14:paraId="127E0490" w14:textId="77777777" w:rsidR="003446EA" w:rsidRDefault="003446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EEC2E" w14:textId="77777777" w:rsidR="00167E66" w:rsidRDefault="00167E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AFDC2D" w14:textId="77777777" w:rsidR="00167E66" w:rsidRDefault="00167E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B81C6" w14:textId="77777777" w:rsidR="00167E66" w:rsidRDefault="00167E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90"/>
    <w:rsid w:val="000024A4"/>
    <w:rsid w:val="00167E66"/>
    <w:rsid w:val="001F6078"/>
    <w:rsid w:val="00283120"/>
    <w:rsid w:val="002A2976"/>
    <w:rsid w:val="002F15A2"/>
    <w:rsid w:val="003446EA"/>
    <w:rsid w:val="00355598"/>
    <w:rsid w:val="003611F3"/>
    <w:rsid w:val="00431937"/>
    <w:rsid w:val="004A1F06"/>
    <w:rsid w:val="005313A5"/>
    <w:rsid w:val="00590D37"/>
    <w:rsid w:val="005E36EC"/>
    <w:rsid w:val="0063462F"/>
    <w:rsid w:val="00677D31"/>
    <w:rsid w:val="00701B00"/>
    <w:rsid w:val="007A7990"/>
    <w:rsid w:val="00806D8D"/>
    <w:rsid w:val="00815ABB"/>
    <w:rsid w:val="00830847"/>
    <w:rsid w:val="00847AF2"/>
    <w:rsid w:val="008F3E50"/>
    <w:rsid w:val="009239D6"/>
    <w:rsid w:val="009347FF"/>
    <w:rsid w:val="0094329E"/>
    <w:rsid w:val="00A05E2F"/>
    <w:rsid w:val="00A34539"/>
    <w:rsid w:val="00A773DE"/>
    <w:rsid w:val="00AF6F39"/>
    <w:rsid w:val="00B31185"/>
    <w:rsid w:val="00B90F0E"/>
    <w:rsid w:val="00C16AE8"/>
    <w:rsid w:val="00C94D3D"/>
    <w:rsid w:val="00D0048C"/>
    <w:rsid w:val="00DE4822"/>
    <w:rsid w:val="00E41604"/>
    <w:rsid w:val="00E52096"/>
    <w:rsid w:val="00F4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80443B"/>
  <w15:chartTrackingRefBased/>
  <w15:docId w15:val="{51C9F394-93EA-E24B-B1DD-4A73B1CE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990"/>
    <w:pPr>
      <w:spacing w:after="200" w:line="48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99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99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99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99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99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99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99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99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99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99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990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990"/>
    <w:pPr>
      <w:spacing w:after="0" w:line="240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9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E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66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7E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66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rklein</dc:creator>
  <cp:keywords/>
  <dc:description/>
  <cp:lastModifiedBy>Sarah Merklein</cp:lastModifiedBy>
  <cp:revision>4</cp:revision>
  <dcterms:created xsi:type="dcterms:W3CDTF">2025-08-27T12:56:00Z</dcterms:created>
  <dcterms:modified xsi:type="dcterms:W3CDTF">2025-08-27T18:12:00Z</dcterms:modified>
</cp:coreProperties>
</file>